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686C" w:rsidRPr="005511ED" w:rsidRDefault="0073686C" w:rsidP="0073686C">
      <w:pPr>
        <w:spacing w:line="480" w:lineRule="auto"/>
        <w:rPr>
          <w:rFonts w:ascii="Times New Roman" w:hAnsi="Times New Roman" w:cs="Times New Roman"/>
          <w:szCs w:val="21"/>
        </w:rPr>
      </w:pPr>
      <w:r w:rsidRPr="005511ED">
        <w:rPr>
          <w:rFonts w:ascii="Times New Roman" w:hAnsi="Times New Roman" w:cs="Times New Roman" w:hint="eastAsia"/>
          <w:szCs w:val="21"/>
        </w:rPr>
        <w:t>S</w:t>
      </w:r>
      <w:r w:rsidRPr="005511ED">
        <w:rPr>
          <w:rFonts w:ascii="Times New Roman" w:hAnsi="Times New Roman" w:cs="Times New Roman"/>
          <w:szCs w:val="21"/>
        </w:rPr>
        <w:t>upplementary table S1.</w:t>
      </w:r>
      <w:r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3"/>
        <w:tblW w:w="9844" w:type="dxa"/>
        <w:tblLook w:val="04A0" w:firstRow="1" w:lastRow="0" w:firstColumn="1" w:lastColumn="0" w:noHBand="0" w:noVBand="1"/>
      </w:tblPr>
      <w:tblGrid>
        <w:gridCol w:w="715"/>
        <w:gridCol w:w="840"/>
        <w:gridCol w:w="501"/>
        <w:gridCol w:w="875"/>
        <w:gridCol w:w="830"/>
        <w:gridCol w:w="1222"/>
        <w:gridCol w:w="981"/>
        <w:gridCol w:w="1119"/>
        <w:gridCol w:w="1061"/>
        <w:gridCol w:w="850"/>
        <w:gridCol w:w="850"/>
      </w:tblGrid>
      <w:tr w:rsidR="00B24248" w:rsidRPr="00B24248" w:rsidTr="00C83D9D">
        <w:trPr>
          <w:trHeight w:val="720"/>
        </w:trPr>
        <w:tc>
          <w:tcPr>
            <w:tcW w:w="715" w:type="dxa"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>Patient ID</w:t>
            </w:r>
          </w:p>
        </w:tc>
        <w:tc>
          <w:tcPr>
            <w:tcW w:w="840" w:type="dxa"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>Gender</w:t>
            </w:r>
          </w:p>
        </w:tc>
        <w:tc>
          <w:tcPr>
            <w:tcW w:w="501" w:type="dxa"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875" w:type="dxa"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>Histology</w:t>
            </w:r>
          </w:p>
        </w:tc>
        <w:tc>
          <w:tcPr>
            <w:tcW w:w="830" w:type="dxa"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</w:pPr>
            <w:proofErr w:type="spellStart"/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>pTNM</w:t>
            </w:r>
            <w:proofErr w:type="spellEnd"/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 xml:space="preserve"> stage</w:t>
            </w:r>
          </w:p>
        </w:tc>
        <w:tc>
          <w:tcPr>
            <w:tcW w:w="1222" w:type="dxa"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>Size</w:t>
            </w:r>
          </w:p>
        </w:tc>
        <w:tc>
          <w:tcPr>
            <w:tcW w:w="981" w:type="dxa"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>Lymph metastasis (1=yes</w:t>
            </w:r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>，</w:t>
            </w:r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>0=no)</w:t>
            </w:r>
          </w:p>
        </w:tc>
        <w:tc>
          <w:tcPr>
            <w:tcW w:w="1119" w:type="dxa"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>Survival status</w:t>
            </w:r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br/>
              <w:t>(1=death</w:t>
            </w:r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>，</w:t>
            </w:r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>0=sensor</w:t>
            </w:r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061" w:type="dxa"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>Overall survival</w:t>
            </w:r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>（</w:t>
            </w:r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>Months</w:t>
            </w:r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850" w:type="dxa"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 xml:space="preserve">IHC </w:t>
            </w:r>
            <w:proofErr w:type="spellStart"/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>socre</w:t>
            </w:r>
            <w:proofErr w:type="spellEnd"/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 xml:space="preserve"> (Tumor)</w:t>
            </w:r>
          </w:p>
        </w:tc>
        <w:tc>
          <w:tcPr>
            <w:tcW w:w="850" w:type="dxa"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 xml:space="preserve">IHC </w:t>
            </w:r>
            <w:proofErr w:type="spellStart"/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>socre</w:t>
            </w:r>
            <w:proofErr w:type="spellEnd"/>
            <w:r w:rsidRPr="0073686C"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  <w:t xml:space="preserve"> (Normal)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78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1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*2*2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1.2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1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79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8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2N1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*2.5*2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0.13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1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B24248" w:rsidRPr="00B24248" w:rsidTr="00C83D9D">
        <w:trPr>
          <w:trHeight w:val="36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80</w:t>
            </w:r>
          </w:p>
        </w:tc>
        <w:tc>
          <w:tcPr>
            <w:tcW w:w="840" w:type="dxa"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Fe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5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#N/A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.5*3*1.5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.07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0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81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7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1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*3*0.5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1.27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82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3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0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*1*0.5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5.5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83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1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*3*2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7.57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2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84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1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*4*1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7.2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85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9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0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*2*1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6.6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86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0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.5*2.5*1.2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8.23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0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87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0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*4*1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1.63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88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3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0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*4*2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2.57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8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.00</w:t>
            </w:r>
          </w:p>
        </w:tc>
      </w:tr>
      <w:tr w:rsidR="00B24248" w:rsidRPr="00B24248" w:rsidTr="00C83D9D">
        <w:trPr>
          <w:trHeight w:val="36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89</w:t>
            </w:r>
          </w:p>
        </w:tc>
        <w:tc>
          <w:tcPr>
            <w:tcW w:w="840" w:type="dxa"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Fe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2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2N1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.5*1.5*1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8.33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90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5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#N/A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*2*1.5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.1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9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91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1M1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*4*1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.93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92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8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2N0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*3*1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1.43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93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9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1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*1.2*1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4.2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0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94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8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1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*3.5*1.5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4.27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2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95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1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*3*1.2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2.27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.00</w:t>
            </w:r>
          </w:p>
        </w:tc>
      </w:tr>
      <w:tr w:rsidR="00B24248" w:rsidRPr="00B24248" w:rsidTr="00C83D9D">
        <w:trPr>
          <w:trHeight w:val="36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96</w:t>
            </w:r>
          </w:p>
        </w:tc>
        <w:tc>
          <w:tcPr>
            <w:tcW w:w="840" w:type="dxa"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Fe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9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#N/A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*1.5*1.2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4.4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0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97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1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*4*2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9.07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0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98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9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1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*4*0.8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0.67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1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99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9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1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*3*1.5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2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2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00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4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1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*1.8*1.5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4.23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01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1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*5*1.8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81.07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.00</w:t>
            </w:r>
          </w:p>
        </w:tc>
      </w:tr>
      <w:tr w:rsidR="00B24248" w:rsidRPr="00B24248" w:rsidTr="00C83D9D">
        <w:trPr>
          <w:trHeight w:val="36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02</w:t>
            </w:r>
          </w:p>
        </w:tc>
        <w:tc>
          <w:tcPr>
            <w:tcW w:w="840" w:type="dxa"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Fe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#N/A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*1*0.5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1.77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1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.00</w:t>
            </w:r>
          </w:p>
        </w:tc>
      </w:tr>
      <w:tr w:rsidR="00B24248" w:rsidRPr="00B24248" w:rsidTr="00C83D9D">
        <w:trPr>
          <w:trHeight w:val="36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03</w:t>
            </w:r>
          </w:p>
        </w:tc>
        <w:tc>
          <w:tcPr>
            <w:tcW w:w="840" w:type="dxa"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Fe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4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#N/A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*4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1.77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04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2N0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*3*1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1.77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05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1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2N0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.5*1*1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0.57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06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3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4N1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*3*1.5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7.93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0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B24248" w:rsidRPr="00B24248" w:rsidTr="00C83D9D">
        <w:trPr>
          <w:trHeight w:val="36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07</w:t>
            </w:r>
          </w:p>
        </w:tc>
        <w:tc>
          <w:tcPr>
            <w:tcW w:w="840" w:type="dxa"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Fe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#N/A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*3.5*0.5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8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2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08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1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*3*2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8.97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8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09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3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1M1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*3*2.5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0.6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10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1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1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*2*1.6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3.1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11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3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#N/A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*3*0.5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1.03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lastRenderedPageBreak/>
              <w:t>212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4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2N1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*1.5*1.5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1.17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2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13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#N/A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.5*2*1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1.2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14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6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0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*4*2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1.3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15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6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0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4*2*1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1.3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.00</w:t>
            </w:r>
          </w:p>
        </w:tc>
      </w:tr>
      <w:tr w:rsidR="00B24248" w:rsidRPr="00B24248" w:rsidTr="00C83D9D">
        <w:trPr>
          <w:trHeight w:val="340"/>
        </w:trPr>
        <w:tc>
          <w:tcPr>
            <w:tcW w:w="71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16</w:t>
            </w:r>
          </w:p>
        </w:tc>
        <w:tc>
          <w:tcPr>
            <w:tcW w:w="84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0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62</w:t>
            </w:r>
          </w:p>
        </w:tc>
        <w:tc>
          <w:tcPr>
            <w:tcW w:w="875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3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T3N0M0</w:t>
            </w:r>
          </w:p>
        </w:tc>
        <w:tc>
          <w:tcPr>
            <w:tcW w:w="1222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3.5*3*2cm</w:t>
            </w:r>
          </w:p>
        </w:tc>
        <w:tc>
          <w:tcPr>
            <w:tcW w:w="98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61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71.3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.00</w:t>
            </w:r>
          </w:p>
        </w:tc>
        <w:tc>
          <w:tcPr>
            <w:tcW w:w="850" w:type="dxa"/>
            <w:noWrap/>
            <w:vAlign w:val="center"/>
            <w:hideMark/>
          </w:tcPr>
          <w:p w:rsidR="0073686C" w:rsidRPr="0073686C" w:rsidRDefault="0073686C" w:rsidP="00C83D9D">
            <w:pPr>
              <w:widowControl/>
              <w:jc w:val="center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73686C">
              <w:rPr>
                <w:rFonts w:ascii="Arial" w:eastAsia="微软雅黑" w:hAnsi="Arial" w:cs="Arial"/>
                <w:kern w:val="0"/>
                <w:sz w:val="16"/>
                <w:szCs w:val="16"/>
              </w:rPr>
              <w:t>2.00</w:t>
            </w:r>
          </w:p>
        </w:tc>
      </w:tr>
    </w:tbl>
    <w:p w:rsidR="008D02D5" w:rsidRDefault="003016B1" w:rsidP="003016B1">
      <w:pPr>
        <w:spacing w:line="480" w:lineRule="auto"/>
        <w:rPr>
          <w:rFonts w:ascii="Times New Roman" w:hAnsi="Times New Roman" w:cs="Times New Roman"/>
          <w:szCs w:val="21"/>
        </w:rPr>
      </w:pPr>
      <w:r w:rsidRPr="005511ED">
        <w:rPr>
          <w:rFonts w:ascii="Times New Roman" w:hAnsi="Times New Roman" w:cs="Times New Roman" w:hint="eastAsia"/>
          <w:szCs w:val="21"/>
        </w:rPr>
        <w:t>S</w:t>
      </w:r>
      <w:r w:rsidRPr="005511ED">
        <w:rPr>
          <w:rFonts w:ascii="Times New Roman" w:hAnsi="Times New Roman" w:cs="Times New Roman"/>
          <w:szCs w:val="21"/>
        </w:rPr>
        <w:t>upplementary table S1.</w:t>
      </w:r>
      <w:r>
        <w:rPr>
          <w:rFonts w:ascii="Times New Roman" w:hAnsi="Times New Roman" w:cs="Times New Roman"/>
          <w:szCs w:val="21"/>
        </w:rPr>
        <w:t xml:space="preserve"> </w:t>
      </w:r>
      <w:r w:rsidR="001008E0">
        <w:rPr>
          <w:rFonts w:ascii="Times New Roman" w:hAnsi="Times New Roman" w:cs="Times New Roman"/>
          <w:szCs w:val="21"/>
        </w:rPr>
        <w:t>Clinical features and</w:t>
      </w:r>
      <w:r w:rsidR="00C9682E">
        <w:rPr>
          <w:rFonts w:ascii="Times New Roman" w:hAnsi="Times New Roman" w:cs="Times New Roman"/>
          <w:szCs w:val="21"/>
        </w:rPr>
        <w:t xml:space="preserve"> immunohistochemistry</w:t>
      </w:r>
      <w:r w:rsidR="00DA3A47">
        <w:rPr>
          <w:rFonts w:ascii="Times New Roman" w:hAnsi="Times New Roman" w:cs="Times New Roman"/>
          <w:szCs w:val="21"/>
        </w:rPr>
        <w:t xml:space="preserve"> (IHC) </w:t>
      </w:r>
      <w:r w:rsidR="004D4103">
        <w:rPr>
          <w:rFonts w:ascii="Times New Roman" w:hAnsi="Times New Roman" w:cs="Times New Roman"/>
          <w:szCs w:val="21"/>
        </w:rPr>
        <w:t xml:space="preserve">scores of </w:t>
      </w:r>
      <w:r w:rsidR="0017564A">
        <w:rPr>
          <w:rFonts w:ascii="Times New Roman" w:hAnsi="Times New Roman" w:cs="Times New Roman"/>
          <w:szCs w:val="21"/>
        </w:rPr>
        <w:t xml:space="preserve">FABP3 </w:t>
      </w:r>
      <w:r w:rsidR="0026176C">
        <w:rPr>
          <w:rFonts w:ascii="Times New Roman" w:hAnsi="Times New Roman" w:cs="Times New Roman"/>
          <w:szCs w:val="21"/>
        </w:rPr>
        <w:t>for</w:t>
      </w:r>
      <w:r w:rsidR="005C75A3">
        <w:rPr>
          <w:rFonts w:ascii="Times New Roman" w:hAnsi="Times New Roman" w:cs="Times New Roman"/>
          <w:szCs w:val="21"/>
        </w:rPr>
        <w:t xml:space="preserve"> </w:t>
      </w:r>
      <w:r w:rsidR="00BF211B">
        <w:rPr>
          <w:rFonts w:ascii="Times New Roman" w:hAnsi="Times New Roman" w:cs="Times New Roman"/>
          <w:szCs w:val="21"/>
        </w:rPr>
        <w:t xml:space="preserve">ESCC patients </w:t>
      </w:r>
      <w:r w:rsidR="0026176C">
        <w:rPr>
          <w:rFonts w:ascii="Times New Roman" w:hAnsi="Times New Roman" w:cs="Times New Roman"/>
          <w:szCs w:val="21"/>
        </w:rPr>
        <w:t>in</w:t>
      </w:r>
      <w:bookmarkStart w:id="0" w:name="_GoBack"/>
      <w:bookmarkEnd w:id="0"/>
      <w:r w:rsidR="005224DE">
        <w:rPr>
          <w:rFonts w:ascii="Times New Roman" w:hAnsi="Times New Roman" w:cs="Times New Roman"/>
          <w:szCs w:val="21"/>
        </w:rPr>
        <w:t xml:space="preserve"> the</w:t>
      </w:r>
      <w:r w:rsidR="00BF211B">
        <w:rPr>
          <w:rFonts w:ascii="Times New Roman" w:hAnsi="Times New Roman" w:cs="Times New Roman"/>
          <w:szCs w:val="21"/>
        </w:rPr>
        <w:t xml:space="preserve"> </w:t>
      </w:r>
      <w:r w:rsidR="005C75A3">
        <w:rPr>
          <w:rFonts w:ascii="Times New Roman" w:hAnsi="Times New Roman" w:cs="Times New Roman"/>
          <w:szCs w:val="21"/>
        </w:rPr>
        <w:t>tissue microarray (TMA)</w:t>
      </w:r>
      <w:r w:rsidR="002C2DC4">
        <w:rPr>
          <w:rFonts w:ascii="Times New Roman" w:hAnsi="Times New Roman" w:cs="Times New Roman"/>
          <w:szCs w:val="21"/>
        </w:rPr>
        <w:t xml:space="preserve">. SCC, </w:t>
      </w:r>
      <w:r w:rsidR="002500B9" w:rsidRPr="00152234">
        <w:rPr>
          <w:rFonts w:ascii="Times New Roman" w:hAnsi="Times New Roman" w:cs="Times New Roman"/>
          <w:szCs w:val="21"/>
        </w:rPr>
        <w:t>Squamous Cell Carcinoma</w:t>
      </w:r>
      <w:r w:rsidR="002500B9">
        <w:rPr>
          <w:rFonts w:ascii="Times New Roman" w:hAnsi="Times New Roman" w:cs="Times New Roman"/>
          <w:szCs w:val="21"/>
        </w:rPr>
        <w:t>.</w:t>
      </w:r>
    </w:p>
    <w:p w:rsidR="00C9682E" w:rsidRPr="003016B1" w:rsidRDefault="00C9682E" w:rsidP="003016B1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C9682E" w:rsidRPr="003016B1" w:rsidSect="007E0C0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86C"/>
    <w:rsid w:val="0000789E"/>
    <w:rsid w:val="00012274"/>
    <w:rsid w:val="000131E1"/>
    <w:rsid w:val="0001607B"/>
    <w:rsid w:val="00022CF8"/>
    <w:rsid w:val="00032F78"/>
    <w:rsid w:val="000363F7"/>
    <w:rsid w:val="00036419"/>
    <w:rsid w:val="00050A4E"/>
    <w:rsid w:val="00062A31"/>
    <w:rsid w:val="0006443F"/>
    <w:rsid w:val="00064B2D"/>
    <w:rsid w:val="00066B0F"/>
    <w:rsid w:val="000670D6"/>
    <w:rsid w:val="00070BA4"/>
    <w:rsid w:val="000736CF"/>
    <w:rsid w:val="00074E8B"/>
    <w:rsid w:val="0007612F"/>
    <w:rsid w:val="0008306A"/>
    <w:rsid w:val="0008341C"/>
    <w:rsid w:val="00084C78"/>
    <w:rsid w:val="000854FF"/>
    <w:rsid w:val="00090B38"/>
    <w:rsid w:val="00097C1E"/>
    <w:rsid w:val="000B7628"/>
    <w:rsid w:val="000C5B9F"/>
    <w:rsid w:val="000C7D8D"/>
    <w:rsid w:val="000D2199"/>
    <w:rsid w:val="000D7D0E"/>
    <w:rsid w:val="000E677B"/>
    <w:rsid w:val="000F74A1"/>
    <w:rsid w:val="001008E0"/>
    <w:rsid w:val="00105614"/>
    <w:rsid w:val="00111BBA"/>
    <w:rsid w:val="00121973"/>
    <w:rsid w:val="00122E43"/>
    <w:rsid w:val="0013315B"/>
    <w:rsid w:val="00134791"/>
    <w:rsid w:val="00135798"/>
    <w:rsid w:val="00137D7C"/>
    <w:rsid w:val="001400E1"/>
    <w:rsid w:val="001511B5"/>
    <w:rsid w:val="001552FA"/>
    <w:rsid w:val="00161FC0"/>
    <w:rsid w:val="001640FF"/>
    <w:rsid w:val="0017564A"/>
    <w:rsid w:val="00175C6C"/>
    <w:rsid w:val="0018336C"/>
    <w:rsid w:val="00184AFD"/>
    <w:rsid w:val="001867CA"/>
    <w:rsid w:val="001906C2"/>
    <w:rsid w:val="001933E7"/>
    <w:rsid w:val="001A067D"/>
    <w:rsid w:val="001A11C0"/>
    <w:rsid w:val="001A34ED"/>
    <w:rsid w:val="001A5066"/>
    <w:rsid w:val="001B2298"/>
    <w:rsid w:val="001B56B1"/>
    <w:rsid w:val="001B68E4"/>
    <w:rsid w:val="001C512E"/>
    <w:rsid w:val="001D3062"/>
    <w:rsid w:val="001D46D1"/>
    <w:rsid w:val="001D5A8C"/>
    <w:rsid w:val="001E3C35"/>
    <w:rsid w:val="001E5DF6"/>
    <w:rsid w:val="001F199F"/>
    <w:rsid w:val="001F19B0"/>
    <w:rsid w:val="001F1B01"/>
    <w:rsid w:val="001F6F4B"/>
    <w:rsid w:val="00203763"/>
    <w:rsid w:val="002043A0"/>
    <w:rsid w:val="002057E1"/>
    <w:rsid w:val="002113DC"/>
    <w:rsid w:val="0021271D"/>
    <w:rsid w:val="00217442"/>
    <w:rsid w:val="002278E6"/>
    <w:rsid w:val="002365A2"/>
    <w:rsid w:val="00240E18"/>
    <w:rsid w:val="00241A5C"/>
    <w:rsid w:val="00243B77"/>
    <w:rsid w:val="002463A5"/>
    <w:rsid w:val="00246C38"/>
    <w:rsid w:val="002472FC"/>
    <w:rsid w:val="00247CCC"/>
    <w:rsid w:val="002500B9"/>
    <w:rsid w:val="00252E07"/>
    <w:rsid w:val="0026176C"/>
    <w:rsid w:val="002660E0"/>
    <w:rsid w:val="00271D65"/>
    <w:rsid w:val="002817E3"/>
    <w:rsid w:val="00281D45"/>
    <w:rsid w:val="00283709"/>
    <w:rsid w:val="00290BA4"/>
    <w:rsid w:val="00293BFB"/>
    <w:rsid w:val="00294984"/>
    <w:rsid w:val="00295E7F"/>
    <w:rsid w:val="002A2944"/>
    <w:rsid w:val="002A68E1"/>
    <w:rsid w:val="002B06B9"/>
    <w:rsid w:val="002B2527"/>
    <w:rsid w:val="002B2AEB"/>
    <w:rsid w:val="002B4B73"/>
    <w:rsid w:val="002C28F8"/>
    <w:rsid w:val="002C2ACE"/>
    <w:rsid w:val="002C2DC4"/>
    <w:rsid w:val="002C6C4B"/>
    <w:rsid w:val="002D036E"/>
    <w:rsid w:val="002D04DF"/>
    <w:rsid w:val="002D2E78"/>
    <w:rsid w:val="002D2E7E"/>
    <w:rsid w:val="002D7383"/>
    <w:rsid w:val="002E428B"/>
    <w:rsid w:val="002F1632"/>
    <w:rsid w:val="002F605F"/>
    <w:rsid w:val="003016B1"/>
    <w:rsid w:val="00305F45"/>
    <w:rsid w:val="00312B6A"/>
    <w:rsid w:val="00313F3D"/>
    <w:rsid w:val="003270DD"/>
    <w:rsid w:val="00332847"/>
    <w:rsid w:val="00333637"/>
    <w:rsid w:val="00336319"/>
    <w:rsid w:val="00337FC6"/>
    <w:rsid w:val="00346BEE"/>
    <w:rsid w:val="00347296"/>
    <w:rsid w:val="003527F6"/>
    <w:rsid w:val="003608A3"/>
    <w:rsid w:val="00373B4E"/>
    <w:rsid w:val="00374100"/>
    <w:rsid w:val="00377400"/>
    <w:rsid w:val="00383FC7"/>
    <w:rsid w:val="00385D24"/>
    <w:rsid w:val="003934FE"/>
    <w:rsid w:val="003A14F4"/>
    <w:rsid w:val="003B0A7E"/>
    <w:rsid w:val="003B2323"/>
    <w:rsid w:val="003B6384"/>
    <w:rsid w:val="003B63AB"/>
    <w:rsid w:val="003B6CDB"/>
    <w:rsid w:val="003C4708"/>
    <w:rsid w:val="003C7A24"/>
    <w:rsid w:val="003E0C71"/>
    <w:rsid w:val="003E77FC"/>
    <w:rsid w:val="0040102E"/>
    <w:rsid w:val="00402927"/>
    <w:rsid w:val="00402BC3"/>
    <w:rsid w:val="004063EF"/>
    <w:rsid w:val="004161B1"/>
    <w:rsid w:val="004275B3"/>
    <w:rsid w:val="00431969"/>
    <w:rsid w:val="00434573"/>
    <w:rsid w:val="0043757A"/>
    <w:rsid w:val="00444F42"/>
    <w:rsid w:val="00446A73"/>
    <w:rsid w:val="0045073B"/>
    <w:rsid w:val="00455FDD"/>
    <w:rsid w:val="0046302F"/>
    <w:rsid w:val="00470124"/>
    <w:rsid w:val="00482715"/>
    <w:rsid w:val="00486F12"/>
    <w:rsid w:val="00491470"/>
    <w:rsid w:val="00495648"/>
    <w:rsid w:val="0049727B"/>
    <w:rsid w:val="004A1C7F"/>
    <w:rsid w:val="004A3860"/>
    <w:rsid w:val="004A4E47"/>
    <w:rsid w:val="004C044D"/>
    <w:rsid w:val="004D23BA"/>
    <w:rsid w:val="004D4103"/>
    <w:rsid w:val="004D62A0"/>
    <w:rsid w:val="004E2B62"/>
    <w:rsid w:val="004E3D84"/>
    <w:rsid w:val="004F24F7"/>
    <w:rsid w:val="004F310E"/>
    <w:rsid w:val="004F44AD"/>
    <w:rsid w:val="004F55F7"/>
    <w:rsid w:val="0050052E"/>
    <w:rsid w:val="00500AB0"/>
    <w:rsid w:val="0050326B"/>
    <w:rsid w:val="00506789"/>
    <w:rsid w:val="00514325"/>
    <w:rsid w:val="005179E3"/>
    <w:rsid w:val="005200F3"/>
    <w:rsid w:val="005224DE"/>
    <w:rsid w:val="0052281C"/>
    <w:rsid w:val="00526036"/>
    <w:rsid w:val="00526A1A"/>
    <w:rsid w:val="005277FF"/>
    <w:rsid w:val="00531157"/>
    <w:rsid w:val="00532F27"/>
    <w:rsid w:val="005405EC"/>
    <w:rsid w:val="00544EA4"/>
    <w:rsid w:val="00546D35"/>
    <w:rsid w:val="0055199E"/>
    <w:rsid w:val="0055529E"/>
    <w:rsid w:val="0055629D"/>
    <w:rsid w:val="00556640"/>
    <w:rsid w:val="00560E64"/>
    <w:rsid w:val="00561615"/>
    <w:rsid w:val="00577AA2"/>
    <w:rsid w:val="0058598A"/>
    <w:rsid w:val="005964B0"/>
    <w:rsid w:val="005A4B8D"/>
    <w:rsid w:val="005B2813"/>
    <w:rsid w:val="005B2F2A"/>
    <w:rsid w:val="005B3D45"/>
    <w:rsid w:val="005B3DDE"/>
    <w:rsid w:val="005B5161"/>
    <w:rsid w:val="005C733D"/>
    <w:rsid w:val="005C75A3"/>
    <w:rsid w:val="005E75D0"/>
    <w:rsid w:val="005F0D60"/>
    <w:rsid w:val="005F182C"/>
    <w:rsid w:val="00605D63"/>
    <w:rsid w:val="00614DCD"/>
    <w:rsid w:val="00621051"/>
    <w:rsid w:val="00627ED8"/>
    <w:rsid w:val="006378C6"/>
    <w:rsid w:val="006409B4"/>
    <w:rsid w:val="00641839"/>
    <w:rsid w:val="006428E9"/>
    <w:rsid w:val="00646A01"/>
    <w:rsid w:val="00646AF6"/>
    <w:rsid w:val="006509D0"/>
    <w:rsid w:val="00656012"/>
    <w:rsid w:val="0066779E"/>
    <w:rsid w:val="00673820"/>
    <w:rsid w:val="006752EC"/>
    <w:rsid w:val="00680688"/>
    <w:rsid w:val="00680C89"/>
    <w:rsid w:val="00690CC2"/>
    <w:rsid w:val="00695EA6"/>
    <w:rsid w:val="0069782E"/>
    <w:rsid w:val="006A0E04"/>
    <w:rsid w:val="006A54F0"/>
    <w:rsid w:val="006B2447"/>
    <w:rsid w:val="006B405B"/>
    <w:rsid w:val="006B63BA"/>
    <w:rsid w:val="006D0F97"/>
    <w:rsid w:val="006D123E"/>
    <w:rsid w:val="006E185D"/>
    <w:rsid w:val="006E250C"/>
    <w:rsid w:val="006E617C"/>
    <w:rsid w:val="006F2147"/>
    <w:rsid w:val="00702515"/>
    <w:rsid w:val="00703A96"/>
    <w:rsid w:val="00707407"/>
    <w:rsid w:val="00713CB1"/>
    <w:rsid w:val="00720051"/>
    <w:rsid w:val="00727366"/>
    <w:rsid w:val="00730F85"/>
    <w:rsid w:val="00734E2A"/>
    <w:rsid w:val="0073594B"/>
    <w:rsid w:val="0073686C"/>
    <w:rsid w:val="00746C83"/>
    <w:rsid w:val="00750A94"/>
    <w:rsid w:val="0075523A"/>
    <w:rsid w:val="007573CB"/>
    <w:rsid w:val="007670A7"/>
    <w:rsid w:val="007670E4"/>
    <w:rsid w:val="00767BF5"/>
    <w:rsid w:val="00777AD8"/>
    <w:rsid w:val="00791CDF"/>
    <w:rsid w:val="0079485A"/>
    <w:rsid w:val="007965EC"/>
    <w:rsid w:val="007A453A"/>
    <w:rsid w:val="007B3D06"/>
    <w:rsid w:val="007C0C1F"/>
    <w:rsid w:val="007C31E2"/>
    <w:rsid w:val="007D0C55"/>
    <w:rsid w:val="007E0C08"/>
    <w:rsid w:val="00801A42"/>
    <w:rsid w:val="008056C2"/>
    <w:rsid w:val="00813264"/>
    <w:rsid w:val="00826090"/>
    <w:rsid w:val="0084298F"/>
    <w:rsid w:val="008526FF"/>
    <w:rsid w:val="00861B9F"/>
    <w:rsid w:val="00872768"/>
    <w:rsid w:val="0087278A"/>
    <w:rsid w:val="00876599"/>
    <w:rsid w:val="008779BF"/>
    <w:rsid w:val="00890AFF"/>
    <w:rsid w:val="008A4A74"/>
    <w:rsid w:val="008A62CC"/>
    <w:rsid w:val="008B5E84"/>
    <w:rsid w:val="008C275F"/>
    <w:rsid w:val="008D2D93"/>
    <w:rsid w:val="008D7CD7"/>
    <w:rsid w:val="008E0388"/>
    <w:rsid w:val="008F059A"/>
    <w:rsid w:val="008F6908"/>
    <w:rsid w:val="009045F2"/>
    <w:rsid w:val="00905370"/>
    <w:rsid w:val="00905C9B"/>
    <w:rsid w:val="00913EFB"/>
    <w:rsid w:val="00921ECB"/>
    <w:rsid w:val="0092480B"/>
    <w:rsid w:val="00926085"/>
    <w:rsid w:val="00927963"/>
    <w:rsid w:val="009309A8"/>
    <w:rsid w:val="00937AEB"/>
    <w:rsid w:val="00942D4B"/>
    <w:rsid w:val="009474C1"/>
    <w:rsid w:val="00953DB3"/>
    <w:rsid w:val="00955613"/>
    <w:rsid w:val="00966990"/>
    <w:rsid w:val="00976735"/>
    <w:rsid w:val="009773A6"/>
    <w:rsid w:val="009829E5"/>
    <w:rsid w:val="00993E7E"/>
    <w:rsid w:val="009A6E7C"/>
    <w:rsid w:val="009B3C72"/>
    <w:rsid w:val="009B5472"/>
    <w:rsid w:val="009B6EFC"/>
    <w:rsid w:val="009E67F1"/>
    <w:rsid w:val="009F088D"/>
    <w:rsid w:val="009F214C"/>
    <w:rsid w:val="009F575A"/>
    <w:rsid w:val="009F6110"/>
    <w:rsid w:val="00A0245A"/>
    <w:rsid w:val="00A260CB"/>
    <w:rsid w:val="00A33029"/>
    <w:rsid w:val="00A36BF8"/>
    <w:rsid w:val="00A4018F"/>
    <w:rsid w:val="00A4105F"/>
    <w:rsid w:val="00A41156"/>
    <w:rsid w:val="00A42799"/>
    <w:rsid w:val="00A4629E"/>
    <w:rsid w:val="00A54F1C"/>
    <w:rsid w:val="00A85C9F"/>
    <w:rsid w:val="00A878E5"/>
    <w:rsid w:val="00A87D0C"/>
    <w:rsid w:val="00A9013D"/>
    <w:rsid w:val="00A90BDF"/>
    <w:rsid w:val="00A91C3B"/>
    <w:rsid w:val="00AA1359"/>
    <w:rsid w:val="00AA7551"/>
    <w:rsid w:val="00AB073F"/>
    <w:rsid w:val="00AB3CFF"/>
    <w:rsid w:val="00AC7269"/>
    <w:rsid w:val="00AD1857"/>
    <w:rsid w:val="00AE461F"/>
    <w:rsid w:val="00AE67CE"/>
    <w:rsid w:val="00AE7DFF"/>
    <w:rsid w:val="00AF1520"/>
    <w:rsid w:val="00AF2E8C"/>
    <w:rsid w:val="00AF3AFE"/>
    <w:rsid w:val="00AF777E"/>
    <w:rsid w:val="00B06E11"/>
    <w:rsid w:val="00B07369"/>
    <w:rsid w:val="00B103A6"/>
    <w:rsid w:val="00B1390E"/>
    <w:rsid w:val="00B203C9"/>
    <w:rsid w:val="00B21B1C"/>
    <w:rsid w:val="00B21CB5"/>
    <w:rsid w:val="00B21EC2"/>
    <w:rsid w:val="00B23A9D"/>
    <w:rsid w:val="00B24248"/>
    <w:rsid w:val="00B27379"/>
    <w:rsid w:val="00B32ECE"/>
    <w:rsid w:val="00B332DB"/>
    <w:rsid w:val="00B341BB"/>
    <w:rsid w:val="00B347A6"/>
    <w:rsid w:val="00B34A8D"/>
    <w:rsid w:val="00B34E2B"/>
    <w:rsid w:val="00B574AA"/>
    <w:rsid w:val="00B727C8"/>
    <w:rsid w:val="00B72D9C"/>
    <w:rsid w:val="00B73E06"/>
    <w:rsid w:val="00B77022"/>
    <w:rsid w:val="00B81986"/>
    <w:rsid w:val="00B821B2"/>
    <w:rsid w:val="00B84213"/>
    <w:rsid w:val="00B85BAA"/>
    <w:rsid w:val="00B92894"/>
    <w:rsid w:val="00B930DC"/>
    <w:rsid w:val="00BA0313"/>
    <w:rsid w:val="00BA3C4A"/>
    <w:rsid w:val="00BA72E6"/>
    <w:rsid w:val="00BB1D40"/>
    <w:rsid w:val="00BB280E"/>
    <w:rsid w:val="00BB4A06"/>
    <w:rsid w:val="00BB58A7"/>
    <w:rsid w:val="00BB6264"/>
    <w:rsid w:val="00BB6CC6"/>
    <w:rsid w:val="00BD0CF4"/>
    <w:rsid w:val="00BD4CE8"/>
    <w:rsid w:val="00BD5B96"/>
    <w:rsid w:val="00BE0C28"/>
    <w:rsid w:val="00BE70C5"/>
    <w:rsid w:val="00BF211B"/>
    <w:rsid w:val="00BF70B5"/>
    <w:rsid w:val="00C0325F"/>
    <w:rsid w:val="00C0745E"/>
    <w:rsid w:val="00C13383"/>
    <w:rsid w:val="00C14350"/>
    <w:rsid w:val="00C225EA"/>
    <w:rsid w:val="00C23501"/>
    <w:rsid w:val="00C26946"/>
    <w:rsid w:val="00C40D87"/>
    <w:rsid w:val="00C45D4C"/>
    <w:rsid w:val="00C47F96"/>
    <w:rsid w:val="00C50D21"/>
    <w:rsid w:val="00C52795"/>
    <w:rsid w:val="00C55A95"/>
    <w:rsid w:val="00C56416"/>
    <w:rsid w:val="00C65DA4"/>
    <w:rsid w:val="00C70C2E"/>
    <w:rsid w:val="00C70FAF"/>
    <w:rsid w:val="00C71B84"/>
    <w:rsid w:val="00C757D9"/>
    <w:rsid w:val="00C83D9D"/>
    <w:rsid w:val="00C8798B"/>
    <w:rsid w:val="00C9097A"/>
    <w:rsid w:val="00C9682E"/>
    <w:rsid w:val="00CA2ED8"/>
    <w:rsid w:val="00CA46F4"/>
    <w:rsid w:val="00CA5FFA"/>
    <w:rsid w:val="00CB13AE"/>
    <w:rsid w:val="00CB1F14"/>
    <w:rsid w:val="00CB4BE0"/>
    <w:rsid w:val="00CC23AE"/>
    <w:rsid w:val="00CD0525"/>
    <w:rsid w:val="00CD3226"/>
    <w:rsid w:val="00CE1598"/>
    <w:rsid w:val="00CE21A4"/>
    <w:rsid w:val="00CE3365"/>
    <w:rsid w:val="00CE5EF0"/>
    <w:rsid w:val="00CF12A0"/>
    <w:rsid w:val="00CF1615"/>
    <w:rsid w:val="00CF7587"/>
    <w:rsid w:val="00D100C2"/>
    <w:rsid w:val="00D11623"/>
    <w:rsid w:val="00D13ABF"/>
    <w:rsid w:val="00D1743E"/>
    <w:rsid w:val="00D27A62"/>
    <w:rsid w:val="00D27BB4"/>
    <w:rsid w:val="00D36813"/>
    <w:rsid w:val="00D36CA1"/>
    <w:rsid w:val="00D37705"/>
    <w:rsid w:val="00D43E4E"/>
    <w:rsid w:val="00D4628E"/>
    <w:rsid w:val="00D46614"/>
    <w:rsid w:val="00D502E8"/>
    <w:rsid w:val="00D508DC"/>
    <w:rsid w:val="00D51D42"/>
    <w:rsid w:val="00D52608"/>
    <w:rsid w:val="00D53C98"/>
    <w:rsid w:val="00D54E6B"/>
    <w:rsid w:val="00D6036E"/>
    <w:rsid w:val="00D65241"/>
    <w:rsid w:val="00D72344"/>
    <w:rsid w:val="00D80134"/>
    <w:rsid w:val="00D81315"/>
    <w:rsid w:val="00D852BB"/>
    <w:rsid w:val="00D8587B"/>
    <w:rsid w:val="00D86129"/>
    <w:rsid w:val="00D92741"/>
    <w:rsid w:val="00DA3A47"/>
    <w:rsid w:val="00DB04E8"/>
    <w:rsid w:val="00DB2AEE"/>
    <w:rsid w:val="00DB3080"/>
    <w:rsid w:val="00DB7109"/>
    <w:rsid w:val="00DC0350"/>
    <w:rsid w:val="00DC094C"/>
    <w:rsid w:val="00DC7732"/>
    <w:rsid w:val="00DD0B39"/>
    <w:rsid w:val="00DD6178"/>
    <w:rsid w:val="00DD7419"/>
    <w:rsid w:val="00DE6460"/>
    <w:rsid w:val="00DF336B"/>
    <w:rsid w:val="00DF4EF7"/>
    <w:rsid w:val="00DF60CD"/>
    <w:rsid w:val="00DF6C5E"/>
    <w:rsid w:val="00DF712C"/>
    <w:rsid w:val="00DF73FB"/>
    <w:rsid w:val="00E0351A"/>
    <w:rsid w:val="00E13999"/>
    <w:rsid w:val="00E159A9"/>
    <w:rsid w:val="00E1727B"/>
    <w:rsid w:val="00E23780"/>
    <w:rsid w:val="00E240C9"/>
    <w:rsid w:val="00E3093A"/>
    <w:rsid w:val="00E30D9F"/>
    <w:rsid w:val="00E35700"/>
    <w:rsid w:val="00E37C5B"/>
    <w:rsid w:val="00E37E79"/>
    <w:rsid w:val="00E46409"/>
    <w:rsid w:val="00E472BB"/>
    <w:rsid w:val="00E500FD"/>
    <w:rsid w:val="00E56677"/>
    <w:rsid w:val="00E6779E"/>
    <w:rsid w:val="00E801FD"/>
    <w:rsid w:val="00E80654"/>
    <w:rsid w:val="00E80DA2"/>
    <w:rsid w:val="00E835C4"/>
    <w:rsid w:val="00E842E2"/>
    <w:rsid w:val="00E847F6"/>
    <w:rsid w:val="00E8657E"/>
    <w:rsid w:val="00E86A81"/>
    <w:rsid w:val="00E9276E"/>
    <w:rsid w:val="00E92F3B"/>
    <w:rsid w:val="00EA0097"/>
    <w:rsid w:val="00EA224C"/>
    <w:rsid w:val="00EA5666"/>
    <w:rsid w:val="00EA647E"/>
    <w:rsid w:val="00EA798C"/>
    <w:rsid w:val="00EB26D5"/>
    <w:rsid w:val="00EB33B7"/>
    <w:rsid w:val="00EB62A3"/>
    <w:rsid w:val="00EC3829"/>
    <w:rsid w:val="00EC3AE1"/>
    <w:rsid w:val="00EC73E8"/>
    <w:rsid w:val="00ED7E4D"/>
    <w:rsid w:val="00EE13E2"/>
    <w:rsid w:val="00EE2AF0"/>
    <w:rsid w:val="00EE3DA6"/>
    <w:rsid w:val="00EE586B"/>
    <w:rsid w:val="00EE731D"/>
    <w:rsid w:val="00EF06D9"/>
    <w:rsid w:val="00EF109D"/>
    <w:rsid w:val="00EF7494"/>
    <w:rsid w:val="00F06C27"/>
    <w:rsid w:val="00F11813"/>
    <w:rsid w:val="00F15324"/>
    <w:rsid w:val="00F1610D"/>
    <w:rsid w:val="00F17479"/>
    <w:rsid w:val="00F17CB7"/>
    <w:rsid w:val="00F22FA5"/>
    <w:rsid w:val="00F268FA"/>
    <w:rsid w:val="00F27CA3"/>
    <w:rsid w:val="00F305E2"/>
    <w:rsid w:val="00F31AC9"/>
    <w:rsid w:val="00F36CD5"/>
    <w:rsid w:val="00F4249D"/>
    <w:rsid w:val="00F45957"/>
    <w:rsid w:val="00F464DD"/>
    <w:rsid w:val="00F5122D"/>
    <w:rsid w:val="00F54B45"/>
    <w:rsid w:val="00F56770"/>
    <w:rsid w:val="00F644D5"/>
    <w:rsid w:val="00F6529C"/>
    <w:rsid w:val="00F71AF5"/>
    <w:rsid w:val="00F85646"/>
    <w:rsid w:val="00F93B03"/>
    <w:rsid w:val="00FA43F7"/>
    <w:rsid w:val="00FA4460"/>
    <w:rsid w:val="00FB3CF8"/>
    <w:rsid w:val="00FB5040"/>
    <w:rsid w:val="00FC2870"/>
    <w:rsid w:val="00FD1F7B"/>
    <w:rsid w:val="00FD3A5C"/>
    <w:rsid w:val="00FD4D37"/>
    <w:rsid w:val="00FE0684"/>
    <w:rsid w:val="00FE0C93"/>
    <w:rsid w:val="00FE1FF7"/>
    <w:rsid w:val="00FE229E"/>
    <w:rsid w:val="00FF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9A719"/>
  <w15:chartTrackingRefBased/>
  <w15:docId w15:val="{3C352721-CF56-8B43-89A7-575E80889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3686C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6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2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wei Wang</dc:creator>
  <cp:keywords/>
  <dc:description/>
  <cp:lastModifiedBy>Siwei Wang</cp:lastModifiedBy>
  <cp:revision>19</cp:revision>
  <dcterms:created xsi:type="dcterms:W3CDTF">2019-08-28T16:45:00Z</dcterms:created>
  <dcterms:modified xsi:type="dcterms:W3CDTF">2019-08-28T17:20:00Z</dcterms:modified>
</cp:coreProperties>
</file>